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6249C" w14:textId="6E518E16" w:rsidR="00596836" w:rsidRDefault="000E76D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75F5E" wp14:editId="0976BFA9">
                <wp:simplePos x="0" y="0"/>
                <wp:positionH relativeFrom="column">
                  <wp:posOffset>-62865</wp:posOffset>
                </wp:positionH>
                <wp:positionV relativeFrom="paragraph">
                  <wp:posOffset>3660140</wp:posOffset>
                </wp:positionV>
                <wp:extent cx="4914900" cy="10287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DF66BF" w14:textId="7E1F0F56" w:rsidR="000A453A" w:rsidRPr="000A453A" w:rsidRDefault="00717C70">
                            <w:pPr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>S2 Fig</w:t>
                            </w:r>
                            <w:bookmarkStart w:id="0" w:name="_GoBack"/>
                            <w:bookmarkEnd w:id="0"/>
                            <w:r w:rsidR="000A453A" w:rsidRPr="000A453A"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 Barplot of </w:t>
                            </w:r>
                            <w:proofErr w:type="spellStart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>eigen</w:t>
                            </w:r>
                            <w:proofErr w:type="spellEnd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-values of PCA analysis in </w:t>
                            </w:r>
                            <w:r w:rsidR="00A35E67">
                              <w:rPr>
                                <w:rFonts w:cs="Arial"/>
                                <w:sz w:val="22"/>
                                <w:szCs w:val="22"/>
                              </w:rPr>
                              <w:t>SPIROMICS</w:t>
                            </w:r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biomarker data. We ran PCA on biomarker data after regressing out all the other covariates used in </w:t>
                            </w:r>
                            <w:proofErr w:type="spellStart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>pQTL</w:t>
                            </w:r>
                            <w:proofErr w:type="spellEnd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analyses. Based on the sizes of </w:t>
                            </w:r>
                            <w:proofErr w:type="spellStart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>eigen</w:t>
                            </w:r>
                            <w:proofErr w:type="spellEnd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-values shown in this plot, we choose to include the first PC into our </w:t>
                            </w:r>
                            <w:proofErr w:type="spellStart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>pQTL</w:t>
                            </w:r>
                            <w:proofErr w:type="spellEnd"/>
                            <w:r w:rsidR="000A453A" w:rsidRPr="000A453A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analysis to account for unobserved confounding effects.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C75F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95pt;margin-top:288.2pt;width:387pt;height:8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" filled="f" stroked="f">
                <v:textbox>
                  <w:txbxContent>
                    <w:p w14:paraId="27DF66BF" w14:textId="7E1F0F56" w:rsidR="000A453A" w:rsidRPr="000A453A" w:rsidRDefault="00717C70">
                      <w:pPr>
                        <w:rPr>
                          <w:rFonts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/>
                          <w:b/>
                          <w:sz w:val="22"/>
                          <w:szCs w:val="22"/>
                        </w:rPr>
                        <w:t>S2 Fig</w:t>
                      </w:r>
                      <w:bookmarkStart w:id="1" w:name="_GoBack"/>
                      <w:bookmarkEnd w:id="1"/>
                      <w:r w:rsidR="000A453A" w:rsidRPr="000A453A">
                        <w:rPr>
                          <w:rFonts w:cs="Arial"/>
                          <w:b/>
                          <w:sz w:val="22"/>
                          <w:szCs w:val="22"/>
                        </w:rPr>
                        <w:t>.</w:t>
                      </w:r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  Barplot of </w:t>
                      </w:r>
                      <w:proofErr w:type="spellStart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>eigen</w:t>
                      </w:r>
                      <w:proofErr w:type="spellEnd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-values of PCA analysis in </w:t>
                      </w:r>
                      <w:r w:rsidR="00A35E67">
                        <w:rPr>
                          <w:rFonts w:cs="Arial"/>
                          <w:sz w:val="22"/>
                          <w:szCs w:val="22"/>
                        </w:rPr>
                        <w:t>SPIROMICS</w:t>
                      </w:r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 biomarker data. We ran PCA on biomarker data after regressing out all the other covariates used in </w:t>
                      </w:r>
                      <w:proofErr w:type="spellStart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>pQTL</w:t>
                      </w:r>
                      <w:proofErr w:type="spellEnd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 analyses. Based on the sizes of </w:t>
                      </w:r>
                      <w:proofErr w:type="spellStart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>eigen</w:t>
                      </w:r>
                      <w:proofErr w:type="spellEnd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-values shown in this plot, we choose to include the first PC into our </w:t>
                      </w:r>
                      <w:proofErr w:type="spellStart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>pQTL</w:t>
                      </w:r>
                      <w:proofErr w:type="spellEnd"/>
                      <w:r w:rsidR="000A453A" w:rsidRPr="000A453A">
                        <w:rPr>
                          <w:rFonts w:cs="Arial"/>
                          <w:sz w:val="22"/>
                          <w:szCs w:val="22"/>
                        </w:rPr>
                        <w:t xml:space="preserve"> analysis to account for unobserved confounding effects. 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C1328">
        <w:rPr>
          <w:noProof/>
        </w:rPr>
        <w:drawing>
          <wp:inline distT="0" distB="0" distL="0" distR="0" wp14:anchorId="0F14C0FF" wp14:editId="55CA1DEF">
            <wp:extent cx="4014260" cy="3545840"/>
            <wp:effectExtent l="0" t="0" r="0" b="10160"/>
            <wp:docPr id="4" name="Picture 4" descr="Yosemite HD:Users:wsun:research:CSCC:Spiromics:pQTL:doc:biomarker_P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osemite HD:Users:wsun:research:CSCC:Spiromics:pQTL:doc:biomarker_PC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282" cy="3546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6836" w:rsidSect="00596836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3A"/>
    <w:rsid w:val="000A453A"/>
    <w:rsid w:val="000E76D9"/>
    <w:rsid w:val="00194B1C"/>
    <w:rsid w:val="005C1328"/>
    <w:rsid w:val="00717C70"/>
    <w:rsid w:val="00A35E67"/>
    <w:rsid w:val="00F6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E47934"/>
  <w14:defaultImageDpi w14:val="300"/>
  <w15:docId w15:val="{D5A931E2-B1E7-46A7-A7D6-6AC3CDB1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sz w:val="23"/>
      <w:szCs w:val="24"/>
      <w:lang w:eastAsia="en-US"/>
    </w:rPr>
  </w:style>
  <w:style w:type="paragraph" w:styleId="Heading3">
    <w:name w:val="heading 3"/>
    <w:basedOn w:val="Normal"/>
    <w:next w:val="Normal"/>
    <w:autoRedefine/>
    <w:qFormat/>
    <w:rsid w:val="00F8335E"/>
    <w:pPr>
      <w:keepNext/>
      <w:ind w:right="-720"/>
      <w:outlineLvl w:val="2"/>
    </w:pPr>
    <w:rPr>
      <w:rFonts w:eastAsia="Times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6231B"/>
    <w:rPr>
      <w:rFonts w:ascii="Lucida Grande" w:hAnsi="Lucida Grande"/>
      <w:sz w:val="18"/>
      <w:szCs w:val="18"/>
    </w:rPr>
  </w:style>
  <w:style w:type="paragraph" w:styleId="Footer">
    <w:name w:val="footer"/>
    <w:basedOn w:val="Normal"/>
    <w:autoRedefine/>
    <w:rsid w:val="00EB37C7"/>
    <w:pPr>
      <w:tabs>
        <w:tab w:val="center" w:pos="4320"/>
        <w:tab w:val="right" w:pos="8640"/>
      </w:tabs>
      <w:autoSpaceDE w:val="0"/>
      <w:autoSpaceDN w:val="0"/>
    </w:pPr>
    <w:rPr>
      <w:szCs w:val="20"/>
    </w:rPr>
  </w:style>
  <w:style w:type="paragraph" w:customStyle="1" w:styleId="R01">
    <w:name w:val="R01"/>
    <w:basedOn w:val="BodyTextIndent"/>
    <w:autoRedefine/>
    <w:rsid w:val="00EB37C7"/>
    <w:pPr>
      <w:autoSpaceDE w:val="0"/>
      <w:autoSpaceDN w:val="0"/>
      <w:ind w:left="0" w:right="-720"/>
      <w:outlineLvl w:val="0"/>
    </w:pPr>
    <w:rPr>
      <w:szCs w:val="20"/>
    </w:rPr>
  </w:style>
  <w:style w:type="paragraph" w:styleId="BodyTextIndent">
    <w:name w:val="Body Text Indent"/>
    <w:basedOn w:val="Normal"/>
    <w:rsid w:val="00EB37C7"/>
    <w:pPr>
      <w:spacing w:after="120"/>
      <w:ind w:left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Company>National Jewish Medical and Research Center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owler</dc:creator>
  <cp:keywords/>
  <dc:description/>
  <cp:lastModifiedBy>O'Neal, Wanda Kay</cp:lastModifiedBy>
  <cp:revision>6</cp:revision>
  <dcterms:created xsi:type="dcterms:W3CDTF">2015-12-22T04:50:00Z</dcterms:created>
  <dcterms:modified xsi:type="dcterms:W3CDTF">2016-04-17T20:23:00Z</dcterms:modified>
</cp:coreProperties>
</file>